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0AC" w:rsidRDefault="006550AC" w:rsidP="006550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C16319F" wp14:editId="3A7A695E">
            <wp:extent cx="3864536" cy="3092450"/>
            <wp:effectExtent l="0" t="0" r="317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536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0AC" w:rsidRDefault="006550AC" w:rsidP="006550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igure7:</w:t>
      </w:r>
      <w:r>
        <w:rPr>
          <w:rFonts w:ascii="Arial" w:hAnsi="Arial" w:cs="Arial"/>
          <w:sz w:val="24"/>
          <w:szCs w:val="24"/>
          <w:shd w:val="clear" w:color="auto" w:fill="F7F8FA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60</w:t>
      </w:r>
      <w:r>
        <w:rPr>
          <w:rFonts w:ascii="Times New Roman" w:hAnsi="Times New Roman" w:cs="Times New Roman"/>
          <w:b/>
          <w:sz w:val="24"/>
          <w:szCs w:val="24"/>
        </w:rPr>
        <w:t xml:space="preserve">-day mortality in </w:t>
      </w:r>
      <w:r>
        <w:rPr>
          <w:rFonts w:ascii="Times New Roman" w:hAnsi="Times New Roman" w:cs="Times New Roman" w:hint="eastAsia"/>
          <w:b/>
          <w:sz w:val="24"/>
          <w:szCs w:val="24"/>
        </w:rPr>
        <w:t>all patients with different clinical classifications.</w:t>
      </w:r>
    </w:p>
    <w:p w:rsidR="00CE7780" w:rsidRPr="006550AC" w:rsidRDefault="00CE7780">
      <w:bookmarkStart w:id="0" w:name="_GoBack"/>
      <w:bookmarkEnd w:id="0"/>
    </w:p>
    <w:sectPr w:rsidR="00CE7780" w:rsidRPr="00655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425" w:rsidRDefault="00291425" w:rsidP="006550AC">
      <w:r>
        <w:separator/>
      </w:r>
    </w:p>
  </w:endnote>
  <w:endnote w:type="continuationSeparator" w:id="0">
    <w:p w:rsidR="00291425" w:rsidRDefault="00291425" w:rsidP="00655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425" w:rsidRDefault="00291425" w:rsidP="006550AC">
      <w:r>
        <w:separator/>
      </w:r>
    </w:p>
  </w:footnote>
  <w:footnote w:type="continuationSeparator" w:id="0">
    <w:p w:rsidR="00291425" w:rsidRDefault="00291425" w:rsidP="00655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5E6"/>
    <w:rsid w:val="00291425"/>
    <w:rsid w:val="006550AC"/>
    <w:rsid w:val="00C075E6"/>
    <w:rsid w:val="00CE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0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0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50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50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0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0A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550A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550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8:51:00Z</dcterms:created>
  <dcterms:modified xsi:type="dcterms:W3CDTF">2020-04-29T08:51:00Z</dcterms:modified>
</cp:coreProperties>
</file>